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10BB" w14:textId="5772DA21" w:rsidR="00AD15FC" w:rsidRPr="00AD15FC" w:rsidRDefault="00AD15FC" w:rsidP="00AD15FC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AD15FC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Table</w:t>
      </w:r>
      <w:r w:rsidR="00C2185C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1</w:t>
      </w:r>
    </w:p>
    <w:p w14:paraId="15948FD7" w14:textId="69DDA96C" w:rsidR="00AD15FC" w:rsidRPr="00AD15FC" w:rsidRDefault="00AD15FC" w:rsidP="00AD15FC">
      <w:pPr>
        <w:spacing w:line="480" w:lineRule="auto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 w:rsidRPr="00AD15FC">
        <w:rPr>
          <w:rFonts w:ascii="Times New Roman" w:eastAsia="Times New Roman" w:hAnsi="Times New Roman" w:cs="Times New Roman"/>
          <w:i/>
          <w:iCs/>
          <w:sz w:val="28"/>
          <w:szCs w:val="28"/>
        </w:rPr>
        <w:t>Dogs Utilized in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784"/>
        <w:gridCol w:w="2043"/>
        <w:gridCol w:w="2299"/>
        <w:gridCol w:w="1912"/>
      </w:tblGrid>
      <w:tr w:rsidR="00AD15FC" w14:paraId="737191CB" w14:textId="77777777" w:rsidTr="005744E0">
        <w:tc>
          <w:tcPr>
            <w:tcW w:w="1312" w:type="dxa"/>
          </w:tcPr>
          <w:p w14:paraId="7F5EF2F5" w14:textId="77777777" w:rsidR="00AD15FC" w:rsidRPr="00973458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Dog</w:t>
            </w:r>
          </w:p>
        </w:tc>
        <w:tc>
          <w:tcPr>
            <w:tcW w:w="1784" w:type="dxa"/>
          </w:tcPr>
          <w:p w14:paraId="789BA89F" w14:textId="77777777" w:rsidR="00AD15FC" w:rsidRPr="00973458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2043" w:type="dxa"/>
          </w:tcPr>
          <w:p w14:paraId="06A0D347" w14:textId="77777777" w:rsidR="00AD15FC" w:rsidRPr="00973458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99" w:type="dxa"/>
          </w:tcPr>
          <w:p w14:paraId="62D5F37A" w14:textId="77777777" w:rsidR="00AD15FC" w:rsidRPr="00973458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Age at Start of Study (in years)</w:t>
            </w:r>
          </w:p>
        </w:tc>
        <w:tc>
          <w:tcPr>
            <w:tcW w:w="1912" w:type="dxa"/>
          </w:tcPr>
          <w:p w14:paraId="44EA815C" w14:textId="77777777" w:rsidR="00AD15FC" w:rsidRPr="00973458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First Treatment</w:t>
            </w:r>
          </w:p>
        </w:tc>
      </w:tr>
      <w:tr w:rsidR="00AD15FC" w14:paraId="31E5A2EF" w14:textId="77777777" w:rsidTr="005744E0">
        <w:tc>
          <w:tcPr>
            <w:tcW w:w="1312" w:type="dxa"/>
          </w:tcPr>
          <w:p w14:paraId="66F2FDBF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rphy</w:t>
            </w:r>
          </w:p>
        </w:tc>
        <w:tc>
          <w:tcPr>
            <w:tcW w:w="1784" w:type="dxa"/>
          </w:tcPr>
          <w:p w14:paraId="12FD82E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2293645C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0B7DD6BF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12" w:type="dxa"/>
          </w:tcPr>
          <w:p w14:paraId="75A40F23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7F177C35" w14:textId="77777777" w:rsidTr="005744E0">
        <w:tc>
          <w:tcPr>
            <w:tcW w:w="1312" w:type="dxa"/>
          </w:tcPr>
          <w:p w14:paraId="51A86FFB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low</w:t>
            </w:r>
          </w:p>
        </w:tc>
        <w:tc>
          <w:tcPr>
            <w:tcW w:w="1784" w:type="dxa"/>
          </w:tcPr>
          <w:p w14:paraId="45DCE320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46020E87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57F42AF5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912" w:type="dxa"/>
          </w:tcPr>
          <w:p w14:paraId="4D20D1A5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285829E0" w14:textId="77777777" w:rsidTr="005744E0">
        <w:tc>
          <w:tcPr>
            <w:tcW w:w="1312" w:type="dxa"/>
          </w:tcPr>
          <w:p w14:paraId="4304F238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éjà vu</w:t>
            </w:r>
          </w:p>
        </w:tc>
        <w:tc>
          <w:tcPr>
            <w:tcW w:w="1784" w:type="dxa"/>
          </w:tcPr>
          <w:p w14:paraId="2FCD16A7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69EAC30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6E48025C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912" w:type="dxa"/>
          </w:tcPr>
          <w:p w14:paraId="5B8F6D1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4B0F87FC" w14:textId="77777777" w:rsidTr="005744E0">
        <w:tc>
          <w:tcPr>
            <w:tcW w:w="1312" w:type="dxa"/>
          </w:tcPr>
          <w:p w14:paraId="594B442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cy</w:t>
            </w:r>
          </w:p>
        </w:tc>
        <w:tc>
          <w:tcPr>
            <w:tcW w:w="1784" w:type="dxa"/>
          </w:tcPr>
          <w:p w14:paraId="3782547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1DEF8AA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09A75408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12" w:type="dxa"/>
          </w:tcPr>
          <w:p w14:paraId="734F7A30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5A99EF20" w14:textId="77777777" w:rsidTr="005744E0">
        <w:tc>
          <w:tcPr>
            <w:tcW w:w="1312" w:type="dxa"/>
          </w:tcPr>
          <w:p w14:paraId="2DE0B4D3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lie</w:t>
            </w:r>
          </w:p>
        </w:tc>
        <w:tc>
          <w:tcPr>
            <w:tcW w:w="1784" w:type="dxa"/>
          </w:tcPr>
          <w:p w14:paraId="2085DA2C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4A0F8374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5032DF3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12" w:type="dxa"/>
          </w:tcPr>
          <w:p w14:paraId="4AA943C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016E8D54" w14:textId="77777777" w:rsidTr="005744E0">
        <w:tc>
          <w:tcPr>
            <w:tcW w:w="1312" w:type="dxa"/>
          </w:tcPr>
          <w:p w14:paraId="5E77838D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ey</w:t>
            </w:r>
          </w:p>
        </w:tc>
        <w:tc>
          <w:tcPr>
            <w:tcW w:w="1784" w:type="dxa"/>
          </w:tcPr>
          <w:p w14:paraId="29FEABC4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2A10352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4AD2EBEF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12" w:type="dxa"/>
          </w:tcPr>
          <w:p w14:paraId="18B20B77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2440BBA2" w14:textId="77777777" w:rsidTr="005744E0">
        <w:tc>
          <w:tcPr>
            <w:tcW w:w="1312" w:type="dxa"/>
          </w:tcPr>
          <w:p w14:paraId="093092BB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nner</w:t>
            </w:r>
          </w:p>
        </w:tc>
        <w:tc>
          <w:tcPr>
            <w:tcW w:w="1784" w:type="dxa"/>
          </w:tcPr>
          <w:p w14:paraId="2779C0C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04E5D4D9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0023414B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912" w:type="dxa"/>
          </w:tcPr>
          <w:p w14:paraId="638C9BC5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442E183F" w14:textId="77777777" w:rsidTr="005744E0">
        <w:tc>
          <w:tcPr>
            <w:tcW w:w="1312" w:type="dxa"/>
          </w:tcPr>
          <w:p w14:paraId="626B04F9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y</w:t>
            </w:r>
          </w:p>
        </w:tc>
        <w:tc>
          <w:tcPr>
            <w:tcW w:w="1784" w:type="dxa"/>
          </w:tcPr>
          <w:p w14:paraId="3EAABD77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3733657C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49C90510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912" w:type="dxa"/>
          </w:tcPr>
          <w:p w14:paraId="3FD40770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nasal</w:t>
            </w:r>
          </w:p>
        </w:tc>
      </w:tr>
      <w:tr w:rsidR="00AD15FC" w14:paraId="0973DE70" w14:textId="77777777" w:rsidTr="005744E0">
        <w:tc>
          <w:tcPr>
            <w:tcW w:w="1312" w:type="dxa"/>
          </w:tcPr>
          <w:p w14:paraId="37650A7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ysseus</w:t>
            </w:r>
          </w:p>
        </w:tc>
        <w:tc>
          <w:tcPr>
            <w:tcW w:w="1784" w:type="dxa"/>
          </w:tcPr>
          <w:p w14:paraId="3A4E7DEC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70419DA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2049DE1F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12" w:type="dxa"/>
          </w:tcPr>
          <w:p w14:paraId="4CDB05A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47EBF4E0" w14:textId="77777777" w:rsidTr="005744E0">
        <w:tc>
          <w:tcPr>
            <w:tcW w:w="1312" w:type="dxa"/>
          </w:tcPr>
          <w:p w14:paraId="3D29263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wk*</w:t>
            </w:r>
          </w:p>
        </w:tc>
        <w:tc>
          <w:tcPr>
            <w:tcW w:w="1784" w:type="dxa"/>
          </w:tcPr>
          <w:p w14:paraId="6EABAFF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4B89B7F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7D62A17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912" w:type="dxa"/>
          </w:tcPr>
          <w:p w14:paraId="4BD866C8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744A65A8" w14:textId="77777777" w:rsidTr="005744E0">
        <w:tc>
          <w:tcPr>
            <w:tcW w:w="1312" w:type="dxa"/>
          </w:tcPr>
          <w:p w14:paraId="421E16A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nner</w:t>
            </w:r>
          </w:p>
        </w:tc>
        <w:tc>
          <w:tcPr>
            <w:tcW w:w="1784" w:type="dxa"/>
          </w:tcPr>
          <w:p w14:paraId="175715D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02EE0D3D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017E83C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912" w:type="dxa"/>
          </w:tcPr>
          <w:p w14:paraId="6D91252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4E74F22A" w14:textId="77777777" w:rsidTr="005744E0">
        <w:tc>
          <w:tcPr>
            <w:tcW w:w="1312" w:type="dxa"/>
          </w:tcPr>
          <w:p w14:paraId="652AC2CF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llon</w:t>
            </w:r>
            <w:proofErr w:type="spellEnd"/>
          </w:p>
        </w:tc>
        <w:tc>
          <w:tcPr>
            <w:tcW w:w="1784" w:type="dxa"/>
          </w:tcPr>
          <w:p w14:paraId="348064E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3CAAD1DF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00423274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912" w:type="dxa"/>
          </w:tcPr>
          <w:p w14:paraId="069648D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180B3D08" w14:textId="77777777" w:rsidTr="005744E0">
        <w:tc>
          <w:tcPr>
            <w:tcW w:w="1312" w:type="dxa"/>
          </w:tcPr>
          <w:p w14:paraId="777B14D9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litz</w:t>
            </w:r>
          </w:p>
        </w:tc>
        <w:tc>
          <w:tcPr>
            <w:tcW w:w="1784" w:type="dxa"/>
          </w:tcPr>
          <w:p w14:paraId="47DBCFD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gian Malinois</w:t>
            </w:r>
          </w:p>
        </w:tc>
        <w:tc>
          <w:tcPr>
            <w:tcW w:w="2043" w:type="dxa"/>
          </w:tcPr>
          <w:p w14:paraId="56C1C452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62956DBB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912" w:type="dxa"/>
          </w:tcPr>
          <w:p w14:paraId="199F8703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375D8379" w14:textId="77777777" w:rsidTr="005744E0">
        <w:tc>
          <w:tcPr>
            <w:tcW w:w="1312" w:type="dxa"/>
          </w:tcPr>
          <w:p w14:paraId="0231259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y</w:t>
            </w:r>
          </w:p>
        </w:tc>
        <w:tc>
          <w:tcPr>
            <w:tcW w:w="1784" w:type="dxa"/>
          </w:tcPr>
          <w:p w14:paraId="327ACDFE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2C3D6A7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4B29EB89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912" w:type="dxa"/>
          </w:tcPr>
          <w:p w14:paraId="223DC93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397BCC5C" w14:textId="77777777" w:rsidTr="005744E0">
        <w:tc>
          <w:tcPr>
            <w:tcW w:w="1312" w:type="dxa"/>
          </w:tcPr>
          <w:p w14:paraId="198984C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lie</w:t>
            </w:r>
          </w:p>
        </w:tc>
        <w:tc>
          <w:tcPr>
            <w:tcW w:w="1784" w:type="dxa"/>
          </w:tcPr>
          <w:p w14:paraId="4BB7E5F7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68FE117D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75F1E3AA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912" w:type="dxa"/>
          </w:tcPr>
          <w:p w14:paraId="5BB7E93E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  <w:tr w:rsidR="00AD15FC" w14:paraId="51145F95" w14:textId="77777777" w:rsidTr="005744E0">
        <w:tc>
          <w:tcPr>
            <w:tcW w:w="1312" w:type="dxa"/>
          </w:tcPr>
          <w:p w14:paraId="5D5BC148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lie</w:t>
            </w:r>
          </w:p>
        </w:tc>
        <w:tc>
          <w:tcPr>
            <w:tcW w:w="1784" w:type="dxa"/>
          </w:tcPr>
          <w:p w14:paraId="2412DB86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027C5A88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77A9C561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12" w:type="dxa"/>
          </w:tcPr>
          <w:p w14:paraId="4706205D" w14:textId="77777777" w:rsidR="00AD15FC" w:rsidRDefault="00AD15FC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</w:t>
            </w:r>
          </w:p>
        </w:tc>
      </w:tr>
    </w:tbl>
    <w:p w14:paraId="15A3C221" w14:textId="77777777" w:rsidR="00AD15FC" w:rsidRDefault="00AD15FC" w:rsidP="00AD15F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Run by Familiar Handler</w:t>
      </w:r>
    </w:p>
    <w:p w14:paraId="465B2E26" w14:textId="77777777" w:rsidR="00AD15FC" w:rsidRPr="001B6876" w:rsidRDefault="00AD15FC" w:rsidP="00AD15FC">
      <w:pPr>
        <w:spacing w:line="480" w:lineRule="auto"/>
        <w:rPr>
          <w:rFonts w:ascii="Times New Roman" w:eastAsia="Times New Roman" w:hAnsi="Times New Roman" w:cs="Times New Roman"/>
        </w:rPr>
      </w:pPr>
    </w:p>
    <w:sectPr w:rsidR="00AD15FC" w:rsidRPr="001B6876" w:rsidSect="00AD1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FC"/>
    <w:rsid w:val="00284AD6"/>
    <w:rsid w:val="003140B9"/>
    <w:rsid w:val="00370442"/>
    <w:rsid w:val="0039730C"/>
    <w:rsid w:val="004C6682"/>
    <w:rsid w:val="004C7F00"/>
    <w:rsid w:val="005175CD"/>
    <w:rsid w:val="0053156B"/>
    <w:rsid w:val="006C61AC"/>
    <w:rsid w:val="006D2AB8"/>
    <w:rsid w:val="00754155"/>
    <w:rsid w:val="008766D0"/>
    <w:rsid w:val="00AD15FC"/>
    <w:rsid w:val="00C2185C"/>
    <w:rsid w:val="00CB39C7"/>
    <w:rsid w:val="00E54178"/>
    <w:rsid w:val="00E612CE"/>
    <w:rsid w:val="00F9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EDD6C"/>
  <w15:chartTrackingRefBased/>
  <w15:docId w15:val="{0A8D0E8C-0106-3747-B35C-B51684844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1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6D3894-9819-384D-8137-57F47F91E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, Amritha</dc:creator>
  <cp:keywords/>
  <dc:description/>
  <cp:lastModifiedBy>Mallikarjun, Amritha</cp:lastModifiedBy>
  <cp:revision>2</cp:revision>
  <dcterms:created xsi:type="dcterms:W3CDTF">2022-04-10T20:03:00Z</dcterms:created>
  <dcterms:modified xsi:type="dcterms:W3CDTF">2022-04-10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veterinary-journal</vt:lpwstr>
  </property>
  <property fmtid="{D5CDD505-2E9C-101B-9397-08002B2CF9AE}" pid="21" name="Mendeley Recent Style Name 9_1">
    <vt:lpwstr>The Veterinary Journal</vt:lpwstr>
  </property>
</Properties>
</file>